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A freely available MATLAB implemented</w:t>
      </w:r>
      <w:r>
        <w:rPr>
          <w:rFonts w:cs="Courier New" w:ascii="Courier New" w:hAnsi="Courier New"/>
          <w:color w:val="000000"/>
          <w:sz w:val="20"/>
          <w:lang w:val="en-US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to perform MG-algorithm </w:t>
      </w:r>
    </w:p>
    <w:p>
      <w:pPr>
        <w:pStyle w:val="Normal"/>
        <w:jc w:val="left"/>
        <w:rPr/>
      </w:pPr>
      <w:r>
        <w:rPr>
          <w:rFonts w:cs="Courier New" w:ascii="Courier New" w:hAnsi="Courier New"/>
          <w:color w:val="000000"/>
          <w:sz w:val="20"/>
        </w:rPr>
        <w:t>for a</w:t>
      </w:r>
      <w:r>
        <w:rPr>
          <w:rFonts w:cs="Courier New" w:ascii="Courier New" w:hAnsi="Courier New"/>
          <w:color w:val="000000"/>
          <w:sz w:val="20"/>
          <w:lang w:val="en-US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data set.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lc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1=importdata(</w:t>
      </w:r>
      <w:r>
        <w:rPr>
          <w:rFonts w:cs="Courier New" w:ascii="Courier New" w:hAnsi="Courier New"/>
          <w:color w:val="A020F0"/>
          <w:sz w:val="20"/>
        </w:rPr>
        <w:t>'siaA.xls</w:t>
      </w:r>
      <w:r>
        <w:rPr>
          <w:rFonts w:cs="Courier New" w:ascii="Courier New" w:hAnsi="Courier New"/>
          <w:color w:val="A020F0"/>
          <w:sz w:val="20"/>
          <w:lang w:val="en-US" w:eastAsia="zh-CN"/>
        </w:rPr>
        <w:t>x</w:t>
      </w:r>
      <w:r>
        <w:rPr>
          <w:rFonts w:cs="Courier New" w:ascii="Courier New" w:hAnsi="Courier New"/>
          <w:color w:val="A020F0"/>
          <w:sz w:val="20"/>
        </w:rPr>
        <w:t>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2=importdata(</w:t>
      </w:r>
      <w:r>
        <w:rPr>
          <w:rFonts w:cs="Courier New" w:ascii="Courier New" w:hAnsi="Courier New"/>
          <w:color w:val="A020F0"/>
          <w:sz w:val="20"/>
        </w:rPr>
        <w:t>'siaA2.xls</w:t>
      </w:r>
      <w:r>
        <w:rPr>
          <w:rFonts w:cs="Courier New" w:ascii="Courier New" w:hAnsi="Courier New"/>
          <w:color w:val="A020F0"/>
          <w:sz w:val="20"/>
          <w:lang w:val="en-US" w:eastAsia="zh-CN"/>
        </w:rPr>
        <w:t>x</w:t>
      </w:r>
      <w:r>
        <w:rPr>
          <w:rFonts w:cs="Courier New" w:ascii="Courier New" w:hAnsi="Courier New"/>
          <w:color w:val="A020F0"/>
          <w:sz w:val="20"/>
        </w:rPr>
        <w:t>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V1 = Z1.Sheet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V2 = Z2.Sheet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V=[V2;V1;V2]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[s1,s2] = size(V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s=1.25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s1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j=1:s2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idx1(i,j)=strfind(V(i,j),</w:t>
      </w:r>
      <w:r>
        <w:rPr>
          <w:rFonts w:cs="Courier New" w:ascii="Courier New" w:hAnsi="Courier New"/>
          <w:color w:val="A020F0"/>
          <w:sz w:val="20"/>
        </w:rPr>
        <w:t>'A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idx2(i,j)=strfind(V(i,j),</w:t>
      </w:r>
      <w:r>
        <w:rPr>
          <w:rFonts w:cs="Courier New" w:ascii="Courier New" w:hAnsi="Courier New"/>
          <w:color w:val="A020F0"/>
          <w:sz w:val="20"/>
        </w:rPr>
        <w:t>'C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idx3(i,j)=strfind(V(i,j),</w:t>
      </w:r>
      <w:r>
        <w:rPr>
          <w:rFonts w:cs="Courier New" w:ascii="Courier New" w:hAnsi="Courier New"/>
          <w:color w:val="A020F0"/>
          <w:sz w:val="20"/>
        </w:rPr>
        <w:t>'G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idx4(i,j)=strfind(V(i,j),</w:t>
      </w:r>
      <w:r>
        <w:rPr>
          <w:rFonts w:cs="Courier New" w:ascii="Courier New" w:hAnsi="Courier New"/>
          <w:color w:val="A020F0"/>
          <w:sz w:val="20"/>
        </w:rPr>
        <w:t>'U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FF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FF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FF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xlswrite(</w:t>
      </w:r>
      <w:r>
        <w:rPr>
          <w:rFonts w:cs="Courier New" w:ascii="Courier New" w:hAnsi="Courier New"/>
          <w:color w:val="A020F0"/>
          <w:sz w:val="20"/>
        </w:rPr>
        <w:t>'g1A.xls'</w:t>
      </w:r>
      <w:r>
        <w:rPr>
          <w:rFonts w:cs="Courier New" w:ascii="Courier New" w:hAnsi="Courier New"/>
          <w:color w:val="000000"/>
          <w:sz w:val="20"/>
        </w:rPr>
        <w:t>,idx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xlswrite(</w:t>
      </w:r>
      <w:r>
        <w:rPr>
          <w:rFonts w:cs="Courier New" w:ascii="Courier New" w:hAnsi="Courier New"/>
          <w:color w:val="A020F0"/>
          <w:sz w:val="20"/>
        </w:rPr>
        <w:t>'g2A.xls'</w:t>
      </w:r>
      <w:r>
        <w:rPr>
          <w:rFonts w:cs="Courier New" w:ascii="Courier New" w:hAnsi="Courier New"/>
          <w:color w:val="000000"/>
          <w:sz w:val="20"/>
        </w:rPr>
        <w:t>,idx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xlswrite(</w:t>
      </w:r>
      <w:r>
        <w:rPr>
          <w:rFonts w:cs="Courier New" w:ascii="Courier New" w:hAnsi="Courier New"/>
          <w:color w:val="A020F0"/>
          <w:sz w:val="20"/>
        </w:rPr>
        <w:t>'g3A.xls'</w:t>
      </w:r>
      <w:r>
        <w:rPr>
          <w:rFonts w:cs="Courier New" w:ascii="Courier New" w:hAnsi="Courier New"/>
          <w:color w:val="000000"/>
          <w:sz w:val="20"/>
        </w:rPr>
        <w:t>,idx3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xlswrite(</w:t>
      </w:r>
      <w:r>
        <w:rPr>
          <w:rFonts w:cs="Courier New" w:ascii="Courier New" w:hAnsi="Courier New"/>
          <w:color w:val="A020F0"/>
          <w:sz w:val="20"/>
        </w:rPr>
        <w:t>'g4A.xls'</w:t>
      </w:r>
      <w:r>
        <w:rPr>
          <w:rFonts w:cs="Courier New" w:ascii="Courier New" w:hAnsi="Courier New"/>
          <w:color w:val="000000"/>
          <w:sz w:val="20"/>
        </w:rPr>
        <w:t>,idx4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1=xlsread(</w:t>
      </w:r>
      <w:r>
        <w:rPr>
          <w:rFonts w:cs="Courier New" w:ascii="Courier New" w:hAnsi="Courier New"/>
          <w:color w:val="A020F0"/>
          <w:sz w:val="20"/>
        </w:rPr>
        <w:t>'g1A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2=xlsread(</w:t>
      </w:r>
      <w:r>
        <w:rPr>
          <w:rFonts w:cs="Courier New" w:ascii="Courier New" w:hAnsi="Courier New"/>
          <w:color w:val="A020F0"/>
          <w:sz w:val="20"/>
        </w:rPr>
        <w:t>'g2A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3=xlsread(</w:t>
      </w:r>
      <w:r>
        <w:rPr>
          <w:rFonts w:cs="Courier New" w:ascii="Courier New" w:hAnsi="Courier New"/>
          <w:color w:val="A020F0"/>
          <w:sz w:val="20"/>
        </w:rPr>
        <w:t>'g3A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4=xlsread(</w:t>
      </w:r>
      <w:r>
        <w:rPr>
          <w:rFonts w:cs="Courier New" w:ascii="Courier New" w:hAnsi="Courier New"/>
          <w:color w:val="A020F0"/>
          <w:sz w:val="20"/>
        </w:rPr>
        <w:t>'g4A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1(find(isnan(R1)==1)) = 0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2(find(isnan(R2)==1)) = 0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3(find(isnan(R3)==1)) = 0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R4(find(isnan(R4)==1)) = 0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 xml:space="preserve">ju00=[R1 R2 R3 R4];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t=ju00(2:s1-1,: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[m,m1] = size(t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n0=347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n1=762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n2=n1+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n3=m-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1=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=19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2=q1+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=2*q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3=2*q1+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=3*q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4=3*q1+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=4*q1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X = t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=X(:,p1:q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U1=Y1(n0:n1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V1=Y1(n2:n3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K1=mean(U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L1=mean(V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1=L1./K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m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j=1:q1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if</w:t>
      </w:r>
      <w:r>
        <w:rPr>
          <w:rFonts w:cs="Courier New" w:ascii="Courier New" w:hAnsi="Courier New"/>
          <w:color w:val="000000"/>
          <w:sz w:val="20"/>
        </w:rPr>
        <w:t xml:space="preserve"> C1(1,j)&gt;s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1(i,j)=Y1(i,j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lse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1(i,j)=0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E1=sum(D1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F1=sum(Y1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G1=F1-E1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2=X(:,p2:q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U2=Y2(n0:n1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V2=Y2(n2:n3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K2=mean(U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L2=mean(V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2=L2./K2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m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j=1:q1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if</w:t>
      </w:r>
      <w:r>
        <w:rPr>
          <w:rFonts w:cs="Courier New" w:ascii="Courier New" w:hAnsi="Courier New"/>
          <w:color w:val="000000"/>
          <w:sz w:val="20"/>
        </w:rPr>
        <w:t xml:space="preserve"> C2(1,j)&gt;s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2(i,j)=Y2(i,j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lse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2(i,j)=0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E2=sum(D2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F2=sum(Y2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G2=F2-E2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3=X(:,p3:q3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U3=Y3(n0:n1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V3=Y3(n2:n3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K3=mean(U3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L3=mean(V3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3=L3./K3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m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j=1:q1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if</w:t>
      </w:r>
      <w:r>
        <w:rPr>
          <w:rFonts w:cs="Courier New" w:ascii="Courier New" w:hAnsi="Courier New"/>
          <w:color w:val="000000"/>
          <w:sz w:val="20"/>
        </w:rPr>
        <w:t xml:space="preserve"> C3(1,j)&gt;s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3(i,j)=Y3(i,j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lse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3(i,j)=0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E3=sum(D3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F3=sum(Y3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G3=F3-E3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4=X(:,p4:q4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U4=Y4(n0:n1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V4=Y4(n2:n3,: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K4=mean(U4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L4=mean(V4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4=L4./K4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m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j=1:q1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if</w:t>
      </w:r>
      <w:r>
        <w:rPr>
          <w:rFonts w:cs="Courier New" w:ascii="Courier New" w:hAnsi="Courier New"/>
          <w:color w:val="000000"/>
          <w:sz w:val="20"/>
        </w:rPr>
        <w:t xml:space="preserve"> C4(1,j)&gt;s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4(i,j)=Y4(i,j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lse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D4(i,j)=0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E4=sum(D4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F4=sum(Y4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G4=F4-E4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H1=[E1 E2 E3 E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H2=[F1 F2 F3 F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H3=[G1 G2 G3 G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H4=[D1 D2 D3 D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H5=X-H4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xlswrite(</w:t>
      </w:r>
      <w:r>
        <w:rPr>
          <w:rFonts w:cs="Courier New" w:ascii="Courier New" w:hAnsi="Courier New"/>
          <w:color w:val="A020F0"/>
          <w:sz w:val="20"/>
        </w:rPr>
        <w:t>'h11.xls'</w:t>
      </w:r>
      <w:r>
        <w:rPr>
          <w:rFonts w:cs="Courier New" w:ascii="Courier New" w:hAnsi="Courier New"/>
          <w:color w:val="000000"/>
          <w:sz w:val="20"/>
        </w:rPr>
        <w:t>,H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xlswrite(</w:t>
      </w:r>
      <w:r>
        <w:rPr>
          <w:rFonts w:cs="Courier New" w:ascii="Courier New" w:hAnsi="Courier New"/>
          <w:color w:val="A020F0"/>
          <w:sz w:val="20"/>
        </w:rPr>
        <w:t>'h14.xls'</w:t>
      </w:r>
      <w:r>
        <w:rPr>
          <w:rFonts w:cs="Courier New" w:ascii="Courier New" w:hAnsi="Courier New"/>
          <w:color w:val="000000"/>
          <w:sz w:val="20"/>
        </w:rPr>
        <w:t>,H4);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tic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lc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 xml:space="preserve">clear </w:t>
      </w:r>
      <w:r>
        <w:rPr>
          <w:rFonts w:cs="Courier New" w:ascii="Courier New" w:hAnsi="Courier New"/>
          <w:color w:val="A020F0"/>
          <w:sz w:val="20"/>
        </w:rPr>
        <w:t>all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A020F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=1726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=416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6=346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1=xlsread(</w:t>
      </w:r>
      <w:r>
        <w:rPr>
          <w:rFonts w:cs="Courier New" w:ascii="Courier New" w:hAnsi="Courier New"/>
          <w:color w:val="A020F0"/>
          <w:sz w:val="20"/>
        </w:rPr>
        <w:t>'h11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2=xlsread(</w:t>
      </w:r>
      <w:r>
        <w:rPr>
          <w:rFonts w:cs="Courier New" w:ascii="Courier New" w:hAnsi="Courier New"/>
          <w:color w:val="A020F0"/>
          <w:sz w:val="20"/>
        </w:rPr>
        <w:t>'h14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3=xlsread(</w:t>
      </w:r>
      <w:r>
        <w:rPr>
          <w:rFonts w:cs="Courier New" w:ascii="Courier New" w:hAnsi="Courier New"/>
          <w:color w:val="A020F0"/>
          <w:sz w:val="20"/>
        </w:rPr>
        <w:t>'h21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4=xlsread(</w:t>
      </w:r>
      <w:r>
        <w:rPr>
          <w:rFonts w:cs="Courier New" w:ascii="Courier New" w:hAnsi="Courier New"/>
          <w:color w:val="A020F0"/>
          <w:sz w:val="20"/>
        </w:rPr>
        <w:t>'h24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5=xlsread(</w:t>
      </w:r>
      <w:r>
        <w:rPr>
          <w:rFonts w:cs="Courier New" w:ascii="Courier New" w:hAnsi="Courier New"/>
          <w:color w:val="A020F0"/>
          <w:sz w:val="20"/>
        </w:rPr>
        <w:t>'h31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6=xlsread(</w:t>
      </w:r>
      <w:r>
        <w:rPr>
          <w:rFonts w:cs="Courier New" w:ascii="Courier New" w:hAnsi="Courier New"/>
          <w:color w:val="A020F0"/>
          <w:sz w:val="20"/>
        </w:rPr>
        <w:t>'h34.xlsx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7=xlsread(</w:t>
      </w:r>
      <w:r>
        <w:rPr>
          <w:rFonts w:cs="Courier New" w:ascii="Courier New" w:hAnsi="Courier New"/>
          <w:color w:val="A020F0"/>
          <w:sz w:val="20"/>
        </w:rPr>
        <w:t>'h41.xls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Z8=xlsread(</w:t>
      </w:r>
      <w:r>
        <w:rPr>
          <w:rFonts w:cs="Courier New" w:ascii="Courier New" w:hAnsi="Courier New"/>
          <w:color w:val="A020F0"/>
          <w:sz w:val="20"/>
        </w:rPr>
        <w:t>'h44.xlsx'</w:t>
      </w:r>
      <w:r>
        <w:rPr>
          <w:rFonts w:cs="Courier New" w:ascii="Courier New" w:hAnsi="Courier New"/>
          <w:color w:val="000000"/>
          <w:sz w:val="20"/>
        </w:rPr>
        <w:t>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=[Z1 Z3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2=[Z1 Z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3=[Z1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4=[Z1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5=[Z1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6=[Z1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7=[Z2 Z3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8=[Z2 Z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9=[Z2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0=[Z2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1=[Z2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2=[Z2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3=[Z3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4=[Z3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5=[Z3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6=[Z3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7=[Z4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8=[Z4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19=[Z4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20=[Z4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21=[Z5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22=[Z5 Z8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23=[Z6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Y24=[Z6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1=Z1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2=Z2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3=[Z1 Z2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4=Z3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5=Z4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6=[Z3  Z4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7=Z5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8=Z6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9=[Z5 Z6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10=Z7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11=Z8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P12=[Z7 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=[Z1 Z2 Z3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=[Z1 Z2 Z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=[Z1 Z2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=[Z1 Z2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=[Z1 Z2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6=[Z1 Z2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7=[Z1 Z3 Z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8=[Z1 Z3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9=[Z1 Z3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0=[Z1 Z3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1=[Z1 Z3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2=[Z1 Z4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3=[Z1 Z4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4=[Z1 Z4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5=[Z1 Z4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6=[Z1 Z5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7=[Z1 Z5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8=[Z1 Z5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19=[Z1 Z6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0=[Z1 Z6 Z8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1=[Z1 Z7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2=[Z2 Z3 Z4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3=[Z2 Z3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4=[Z2 Z3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5=[Z2 Z3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6=[Z2 Z3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7=[Z2 Z4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8=[Z2 Z4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29=[Z2 Z4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0=[Z2 Z4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1=[Z2 Z5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2=[Z2 Z5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3=[Z2 Z5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4=[Z2 Z6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5=[Z2 Z6 Z8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6=[Z2 Z7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7=[Z3 Z4 Z5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8=[Z3 Z4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39=[Z3 Z4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0=[Z3 Z4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1=[Z3 Z5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2=[Z3 Z5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3=[Z3 Z5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4=[Z3 Z6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5=[Z3 Z6 Z8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6=[Z3 Z7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7=[Z4 Z5 Z6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8=[Z4 Z5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49=[Z4 Z5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0=[Z4 Z6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1=[Z4 Z6 Z8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2=[Z4 Z7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3=[Z5 Z6 Z7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4=[Z5 Z6 Z8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5=[Z5 Z7 Z8]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Q56=[Z6 Z7 Z8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228B22"/>
          <w:sz w:val="20"/>
        </w:rPr>
        <w:t xml:space="preserve">%ju01=xlsread('h11.xls');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a=normrnd(0,0.00000000001,q3,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ju11=[Q56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y1=tou(ju1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[o,r]=size(y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k=1:o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if</w:t>
      </w:r>
      <w:r>
        <w:rPr>
          <w:rFonts w:cs="Courier New" w:ascii="Courier New" w:hAnsi="Courier New"/>
          <w:color w:val="000000"/>
          <w:sz w:val="20"/>
        </w:rPr>
        <w:t>(y1(k,1)&gt;2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y1(k,1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j=1:y1(k,1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00"/>
          <w:sz w:val="20"/>
        </w:rPr>
        <w:t>A1(i,j)=cal_dis1(ju11(y1(k,i+1),:),ju11(y1(k,j+1),:)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B1=sum(A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amin=min(B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y1(k,1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if</w:t>
      </w:r>
      <w:r>
        <w:rPr>
          <w:rFonts w:cs="Courier New" w:ascii="Courier New" w:hAnsi="Courier New"/>
          <w:color w:val="000000"/>
          <w:sz w:val="20"/>
        </w:rPr>
        <w:t>(B1(i)==amin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y1(k,i+1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ju31(k,:)=ju11(y1(k,i+1),: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lseif</w:t>
      </w:r>
      <w:r>
        <w:rPr>
          <w:rFonts w:cs="Courier New" w:ascii="Courier New" w:hAnsi="Courier New"/>
          <w:color w:val="000000"/>
          <w:sz w:val="20"/>
        </w:rPr>
        <w:t>(y1(k,1)==2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ju31(k,:)=(ju11(y1(k,2),:)+ju11(y1(k,3),:))/2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lse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00"/>
          <w:sz w:val="20"/>
        </w:rPr>
        <w:t>display(</w:t>
      </w:r>
      <w:r>
        <w:rPr>
          <w:rFonts w:cs="Courier New" w:ascii="Courier New" w:hAnsi="Courier New"/>
          <w:color w:val="A020F0"/>
          <w:sz w:val="20"/>
        </w:rPr>
        <w:t>'error'</w:t>
      </w:r>
      <w:r>
        <w:rPr>
          <w:rFonts w:cs="Courier New" w:ascii="Courier New" w:hAnsi="Courier New"/>
          <w:color w:val="000000"/>
          <w:sz w:val="20"/>
        </w:rPr>
        <w:t>)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clear </w:t>
      </w:r>
      <w:r>
        <w:rPr>
          <w:rFonts w:cs="Courier New" w:ascii="Courier New" w:hAnsi="Courier New"/>
          <w:color w:val="A020F0"/>
          <w:sz w:val="20"/>
        </w:rPr>
        <w:t>A1</w:t>
      </w:r>
      <w:r>
        <w:rPr>
          <w:rFonts w:cs="Courier New" w:ascii="Courier New" w:hAnsi="Courier New"/>
          <w:color w:val="000000"/>
          <w:sz w:val="20"/>
        </w:rPr>
        <w:t>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end</w:t>
      </w:r>
      <w:r>
        <w:rPr>
          <w:rFonts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[m6,n6]= size(y1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a11=y1(:,2:n6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11= max(a11,[]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m6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b11(i)=i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e11=[b11' c11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[i11,j11]=find(e11(:,2)&lt;q6+q4+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g11=a11(i11,: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[m7,n7]= size(g1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00"/>
          <w:sz w:val="20"/>
        </w:rPr>
        <w:t>c12= max(g11,[],2);</w:t>
      </w:r>
    </w:p>
    <w:p>
      <w:pPr>
        <w:pStyle w:val="Normal"/>
        <w:jc w:val="left"/>
        <w:rPr>
          <w:sz w:val="24"/>
        </w:rPr>
      </w:pPr>
      <w:r>
        <w:rPr>
          <w:rFonts w:cs="Courier New" w:ascii="Courier New" w:hAnsi="Courier New"/>
          <w:color w:val="0000FF"/>
          <w:sz w:val="20"/>
        </w:rPr>
        <w:t>for</w:t>
      </w:r>
      <w:r>
        <w:rPr>
          <w:rFonts w:cs="Courier New" w:ascii="Courier New" w:hAnsi="Courier New"/>
          <w:color w:val="000000"/>
          <w:sz w:val="20"/>
        </w:rPr>
        <w:t xml:space="preserve"> i=1:m7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b12(i)=i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</w:t>
      </w:r>
      <w:r>
        <w:rPr>
          <w:rFonts w:cs="Courier New" w:ascii="Courier New" w:hAnsi="Courier New"/>
          <w:color w:val="0000FF"/>
          <w:sz w:val="20"/>
        </w:rPr>
        <w:t>end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</w:t>
      </w:r>
      <w:r>
        <w:rPr>
          <w:rFonts w:cs="Courier New" w:ascii="Courier New" w:hAnsi="Courier New"/>
          <w:color w:val="000000"/>
          <w:sz w:val="20"/>
        </w:rPr>
        <w:t>e12=[b12' c12]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[i12,j12]=find(e12(:,2)&gt;q6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g12=g11(i12,: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[u2,w2]= size(g12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h2=reshape(g12.',1,u2*w2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s2=h2'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f2=unique(s2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[o2,r2]= size(f2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 xml:space="preserve">v12=f2(1:o2,:);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[u1,w1]= size(g1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h1=reshape(g11.',1,u1*w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s1=h1'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f1=unique(s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>[o1,r1]= size(f1);</w:t>
      </w:r>
    </w:p>
    <w:p>
      <w:pPr>
        <w:pStyle w:val="Normal"/>
        <w:jc w:val="left"/>
        <w:rPr>
          <w:sz w:val="24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</w:t>
      </w:r>
      <w:r>
        <w:rPr>
          <w:rFonts w:cs="Courier New" w:ascii="Courier New" w:hAnsi="Courier New"/>
          <w:color w:val="000000"/>
          <w:sz w:val="20"/>
        </w:rPr>
        <w:t xml:space="preserve">v11=f1(1:o1,:); 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</w:r>
    </w:p>
    <w:p>
      <w:pPr>
        <w:pStyle w:val="Normal"/>
        <w:jc w:val="left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A freely available MATLAB implemented</w:t>
      </w:r>
      <w:r>
        <w:rPr>
          <w:rFonts w:cs="Courier New" w:ascii="Courier New" w:hAnsi="Courier New"/>
          <w:color w:val="000000"/>
          <w:sz w:val="20"/>
          <w:lang w:val="en-US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to perform Icc-cluster  </w:t>
      </w:r>
    </w:p>
    <w:p>
      <w:pPr>
        <w:pStyle w:val="Normal"/>
        <w:jc w:val="left"/>
        <w:rPr/>
      </w:pPr>
      <w:r>
        <w:rPr>
          <w:rFonts w:cs="Courier New" w:ascii="Courier New" w:hAnsi="Courier New"/>
          <w:color w:val="000000"/>
          <w:sz w:val="20"/>
        </w:rPr>
        <w:t>for a</w:t>
      </w:r>
      <w:r>
        <w:rPr>
          <w:rFonts w:cs="Courier New" w:ascii="Courier New" w:hAnsi="Courier New"/>
          <w:color w:val="000000"/>
          <w:sz w:val="20"/>
          <w:lang w:val="en-US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data set.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tic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clc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clear </w:t>
      </w:r>
      <w:r>
        <w:rPr>
          <w:rFonts w:cs="Courier New" w:ascii="Courier New" w:hAnsi="Courier New"/>
          <w:color w:val="A020F0"/>
          <w:sz w:val="20"/>
          <w:szCs w:val="24"/>
        </w:rPr>
        <w:t>all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=xlsread(</w:t>
      </w:r>
      <w:r>
        <w:rPr>
          <w:rFonts w:cs="Courier New" w:ascii="Courier New" w:hAnsi="Courier New"/>
          <w:color w:val="A020F0"/>
          <w:sz w:val="20"/>
          <w:szCs w:val="24"/>
        </w:rPr>
        <w:t>'J1.xlsx'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);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=xlsread(</w:t>
      </w:r>
      <w:r>
        <w:rPr>
          <w:rFonts w:cs="Courier New" w:ascii="Courier New" w:hAnsi="Courier New"/>
          <w:color w:val="A020F0"/>
          <w:sz w:val="20"/>
          <w:szCs w:val="24"/>
        </w:rPr>
        <w:t>'J2.xlsx'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);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3=xlsread(</w:t>
      </w:r>
      <w:r>
        <w:rPr>
          <w:rFonts w:cs="Courier New" w:ascii="Courier New" w:hAnsi="Courier New"/>
          <w:color w:val="A020F0"/>
          <w:sz w:val="20"/>
          <w:szCs w:val="24"/>
        </w:rPr>
        <w:t>'J3.xlsx'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);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4=xlsread(</w:t>
      </w:r>
      <w:r>
        <w:rPr>
          <w:rFonts w:cs="Courier New" w:ascii="Courier New" w:hAnsi="Courier New"/>
          <w:color w:val="A020F0"/>
          <w:sz w:val="20"/>
          <w:szCs w:val="24"/>
        </w:rPr>
        <w:t>'J4.xlsx'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);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H1=xlsread(</w:t>
      </w:r>
      <w:r>
        <w:rPr>
          <w:rFonts w:cs="Courier New" w:ascii="Courier New" w:hAnsi="Courier New"/>
          <w:color w:val="A020F0"/>
          <w:sz w:val="20"/>
          <w:szCs w:val="24"/>
        </w:rPr>
        <w:t>'H1.xlsx'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);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5=[J1 J2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6=[J1 J3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7=[J1 J4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8=[J2 J3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9=[J2 J4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0=[J3 J4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1=[J1 J2 J3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2=[J1 J2 J4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3=[J1 J3 J4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4=[J2 J3 J4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5=[J1 J2 J3 J4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6=[J1 J2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7=[J1 J3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8=[J2 J3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19=[J2 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0=[J3 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1=[J1 J2 J3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2=[J1 J2 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3=[J1 J3 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4=[J2 J3 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5=[J1 J2 J3 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6=[J1 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7=[J1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8=[J2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29=[J3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J30=[J4 H1]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s=1380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w=J30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4"/>
        </w:rPr>
        <w:t>%xlswrite('fpoints.xls',w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4"/>
        </w:rPr>
        <w:t xml:space="preserve"> 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matrix=w;   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[m,n]=size(matrix);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bianyi=0.0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j=1:n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matrix(i,j)=matrix(i,j)+bianyi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j=1:m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dis_matr(i,j)=cal_dis2(matrix(i,:),matrix(j,:));   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[a1,b1]=max(dis_matr);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[a11,a]=max(a1);        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b=b1(a);                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centroid=[a,b];     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228B22"/>
          <w:sz w:val="20"/>
          <w:szCs w:val="24"/>
        </w:rPr>
        <w:t xml:space="preserve"> </w:t>
      </w:r>
    </w:p>
    <w:p>
      <w:pPr>
        <w:pStyle w:val="Normal"/>
        <w:jc w:val="left"/>
        <w:rPr>
          <w:rFonts w:ascii="Courier New" w:hAnsi="Courier New" w:cs="Courier New"/>
          <w:color w:val="0000FF"/>
          <w:sz w:val="20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k=1:s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dis_min=zeros(m,1);</w:t>
      </w:r>
    </w:p>
    <w:p>
      <w:pPr>
        <w:pStyle w:val="Normal"/>
        <w:ind w:firstLine="400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num_cen=length(centroid);   </w:t>
      </w:r>
    </w:p>
    <w:p>
      <w:pPr>
        <w:pStyle w:val="Normal"/>
        <w:ind w:firstLine="400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dis_min(i)=dis_matr(i,centroid(1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j=1:num_cen</w:t>
      </w:r>
    </w:p>
    <w:p>
      <w:pPr>
        <w:pStyle w:val="Normal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 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dis_min(i)=min(dis_min(i),dis_matr(i,centroid(j)));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ind w:firstLine="400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[dis_max,index]=max(dis_min);   </w:t>
      </w:r>
    </w:p>
    <w:p>
      <w:pPr>
        <w:pStyle w:val="Normal"/>
        <w:ind w:firstLine="400"/>
        <w:jc w:val="left"/>
        <w:rPr>
          <w:rFonts w:ascii="Courier New" w:hAnsi="Courier New" w:cs="Courier New"/>
          <w:color w:val="000000"/>
          <w:sz w:val="20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centroid=[centroid,index];  </w:t>
      </w:r>
      <w:r>
        <w:rPr>
          <w:rFonts w:cs="Courier New" w:ascii="Courier New" w:hAnsi="Courier New"/>
          <w:color w:val="228B22"/>
          <w:sz w:val="20"/>
          <w:szCs w:val="24"/>
        </w:rPr>
        <w:t>%</w:t>
      </w:r>
      <w:r>
        <w:rPr>
          <w:rFonts w:ascii="Courier New" w:hAnsi="Courier New" w:cs="Courier New"/>
          <w:color w:val="228B22"/>
          <w:sz w:val="20"/>
          <w:szCs w:val="24"/>
        </w:rPr>
        <w:t>把找到的质心加到质心集合中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4"/>
        </w:rPr>
        <w:t>%</w:t>
      </w:r>
      <w:r>
        <w:rPr>
          <w:rFonts w:ascii="Courier New" w:hAnsi="Courier New" w:cs="Courier New"/>
          <w:color w:val="228B22"/>
          <w:sz w:val="20"/>
          <w:szCs w:val="24"/>
        </w:rPr>
        <w:t>把其余的样本分成</w:t>
      </w:r>
      <w:r>
        <w:rPr>
          <w:rFonts w:cs="Courier New" w:ascii="Courier New" w:hAnsi="Courier New"/>
          <w:color w:val="228B22"/>
          <w:sz w:val="20"/>
          <w:szCs w:val="24"/>
        </w:rPr>
        <w:t>24</w:t>
      </w:r>
      <w:r>
        <w:rPr>
          <w:rFonts w:ascii="Courier New" w:hAnsi="Courier New" w:cs="Courier New"/>
          <w:color w:val="228B22"/>
          <w:sz w:val="20"/>
          <w:szCs w:val="24"/>
        </w:rPr>
        <w:t>类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 xml:space="preserve">belong=zeros(m,1);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dis_min2=dis_matr(i,centroid(1))*ones(25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j=1:s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dis_min2(j)=dis_matr(i,centroid(j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[dis_min,index]=min(dis_min2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belong(i)=index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4"/>
        </w:rPr>
        <w:t>%</w:t>
      </w:r>
      <w:r>
        <w:rPr>
          <w:rFonts w:ascii="Courier New" w:hAnsi="Courier New" w:cs="Courier New"/>
          <w:color w:val="228B22"/>
          <w:sz w:val="20"/>
          <w:szCs w:val="24"/>
        </w:rPr>
        <w:t>循环直到质心不再发生变化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while</w:t>
      </w:r>
      <w:r>
        <w:rPr>
          <w:rFonts w:cs="Courier New" w:ascii="Courier New" w:hAnsi="Courier New"/>
          <w:color w:val="000000"/>
          <w:sz w:val="20"/>
          <w:szCs w:val="24"/>
        </w:rPr>
        <w:t>(1)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centroid2=centroid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s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</w:t>
      </w:r>
      <w:r>
        <w:rPr>
          <w:rFonts w:cs="Courier New" w:ascii="Courier New" w:hAnsi="Courier New"/>
          <w:color w:val="228B22"/>
          <w:sz w:val="20"/>
          <w:szCs w:val="24"/>
        </w:rPr>
        <w:t>%</w:t>
      </w:r>
      <w:r>
        <w:rPr>
          <w:rFonts w:ascii="Courier New" w:hAnsi="Courier New" w:cs="Courier New"/>
          <w:color w:val="228B22"/>
          <w:sz w:val="20"/>
          <w:szCs w:val="24"/>
        </w:rPr>
        <w:t>计算每一类样本个数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seq=find(belong==i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num=length(seq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</w:t>
      </w:r>
      <w:r>
        <w:rPr>
          <w:rFonts w:cs="Courier New" w:ascii="Courier New" w:hAnsi="Courier New"/>
          <w:color w:val="228B22"/>
          <w:sz w:val="20"/>
          <w:szCs w:val="24"/>
        </w:rPr>
        <w:t>%</w:t>
      </w:r>
      <w:r>
        <w:rPr>
          <w:rFonts w:ascii="Courier New" w:hAnsi="Courier New" w:cs="Courier New"/>
          <w:color w:val="228B22"/>
          <w:sz w:val="20"/>
          <w:szCs w:val="24"/>
        </w:rPr>
        <w:t>寻找新的</w:t>
      </w:r>
      <w:r>
        <w:rPr>
          <w:rFonts w:cs="Courier New" w:ascii="Courier New" w:hAnsi="Courier New"/>
          <w:color w:val="228B22"/>
          <w:sz w:val="20"/>
          <w:szCs w:val="24"/>
        </w:rPr>
        <w:t>24</w:t>
      </w:r>
      <w:r>
        <w:rPr>
          <w:rFonts w:ascii="Courier New" w:hAnsi="Courier New" w:cs="Courier New"/>
          <w:color w:val="228B22"/>
          <w:sz w:val="20"/>
          <w:szCs w:val="24"/>
        </w:rPr>
        <w:t>个质心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r=1:nu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t=1:nu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4"/>
        </w:rPr>
        <w:t>dis_matr2(r,t)=cal_dis2(matrix(seq(r),:),matrix(seq(t),: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</w:t>
      </w:r>
      <w:r>
        <w:rPr>
          <w:rFonts w:cs="Courier New" w:ascii="Courier New" w:hAnsi="Courier New"/>
          <w:color w:val="000000"/>
          <w:sz w:val="20"/>
          <w:szCs w:val="24"/>
        </w:rPr>
        <w:t>dis_in=zeros(num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r=1:nu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t=1:nu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4"/>
        </w:rPr>
        <w:t>dis_in(r)=dis_in(r)+dis_matr2(r,t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</w:t>
      </w:r>
      <w:r>
        <w:rPr>
          <w:rFonts w:cs="Courier New" w:ascii="Courier New" w:hAnsi="Courier New"/>
          <w:color w:val="000000"/>
          <w:sz w:val="20"/>
          <w:szCs w:val="24"/>
        </w:rPr>
        <w:t>[dis_min,index]=min(dis_in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centroid(i)=seq(index);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if</w:t>
      </w:r>
      <w:r>
        <w:rPr>
          <w:rFonts w:cs="Courier New" w:ascii="Courier New" w:hAnsi="Courier New"/>
          <w:color w:val="000000"/>
          <w:sz w:val="20"/>
          <w:szCs w:val="24"/>
        </w:rPr>
        <w:t>(centroid==centroid2)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4"/>
        </w:rPr>
        <w:t>break</w:t>
      </w:r>
      <w:r>
        <w:rPr>
          <w:rFonts w:cs="Courier New" w:ascii="Courier New" w:hAnsi="Courier New"/>
          <w:color w:val="000000"/>
          <w:sz w:val="20"/>
          <w:szCs w:val="24"/>
        </w:rPr>
        <w:t>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belong=zeros(m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4"/>
        </w:rPr>
        <w:t>%</w:t>
      </w:r>
      <w:r>
        <w:rPr>
          <w:rFonts w:ascii="Courier New" w:hAnsi="Courier New" w:cs="Courier New"/>
          <w:color w:val="228B22"/>
          <w:sz w:val="20"/>
          <w:szCs w:val="24"/>
        </w:rPr>
        <w:t>把其余的样本分成</w:t>
      </w:r>
      <w:r>
        <w:rPr>
          <w:rFonts w:cs="Courier New" w:ascii="Courier New" w:hAnsi="Courier New"/>
          <w:color w:val="228B22"/>
          <w:sz w:val="20"/>
          <w:szCs w:val="24"/>
        </w:rPr>
        <w:t>24</w:t>
      </w:r>
      <w:r>
        <w:rPr>
          <w:rFonts w:ascii="Courier New" w:hAnsi="Courier New" w:cs="Courier New"/>
          <w:color w:val="228B22"/>
          <w:sz w:val="20"/>
          <w:szCs w:val="24"/>
        </w:rPr>
        <w:t>类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m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dis_min2=dis_matr(i,centroid(1))*ones(25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j=1:s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   </w:t>
      </w:r>
      <w:r>
        <w:rPr>
          <w:rFonts w:cs="Courier New" w:ascii="Courier New" w:hAnsi="Courier New"/>
          <w:color w:val="000000"/>
          <w:sz w:val="20"/>
          <w:szCs w:val="24"/>
        </w:rPr>
        <w:t>dis_min2(j)=dis_matr(i,centroid(j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[dis_min,index]=min(dis_min2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4"/>
        </w:rPr>
        <w:t>belong(i)=index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4"/>
        </w:rPr>
        <w:t>%24</w:t>
      </w:r>
      <w:r>
        <w:rPr>
          <w:rFonts w:ascii="Courier New" w:hAnsi="Courier New" w:cs="Courier New"/>
          <w:color w:val="228B22"/>
          <w:sz w:val="20"/>
          <w:szCs w:val="24"/>
        </w:rPr>
        <w:t>个类的质心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disp(</w:t>
      </w:r>
      <w:r>
        <w:rPr>
          <w:rFonts w:cs="Courier New" w:ascii="Courier New" w:hAnsi="Courier New"/>
          <w:color w:val="A020F0"/>
          <w:sz w:val="20"/>
          <w:szCs w:val="24"/>
        </w:rPr>
        <w:t>'s</w:t>
      </w:r>
      <w:r>
        <w:rPr>
          <w:rFonts w:ascii="Courier New" w:hAnsi="Courier New" w:cs="Courier New"/>
          <w:color w:val="A020F0"/>
          <w:sz w:val="20"/>
          <w:szCs w:val="24"/>
        </w:rPr>
        <w:t>个类的质心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centroi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4"/>
        </w:rPr>
        <w:t>%24</w:t>
      </w:r>
      <w:r>
        <w:rPr>
          <w:rFonts w:ascii="Courier New" w:hAnsi="Courier New" w:cs="Courier New"/>
          <w:color w:val="228B22"/>
          <w:sz w:val="20"/>
          <w:szCs w:val="24"/>
        </w:rPr>
        <w:t>个质心数据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disp(</w:t>
      </w:r>
      <w:r>
        <w:rPr>
          <w:rFonts w:cs="Courier New" w:ascii="Courier New" w:hAnsi="Courier New"/>
          <w:color w:val="A020F0"/>
          <w:sz w:val="20"/>
          <w:szCs w:val="24"/>
        </w:rPr>
        <w:t>'s</w:t>
      </w:r>
      <w:r>
        <w:rPr>
          <w:rFonts w:ascii="Courier New" w:hAnsi="Courier New" w:cs="Courier New"/>
          <w:color w:val="A020F0"/>
          <w:sz w:val="20"/>
          <w:szCs w:val="24"/>
        </w:rPr>
        <w:t>个质心数据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s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cen(i,:)=matrix(centroid(i),: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cen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228B22"/>
          <w:sz w:val="20"/>
          <w:szCs w:val="24"/>
        </w:rPr>
        <w:t>%24</w:t>
      </w:r>
      <w:r>
        <w:rPr>
          <w:rFonts w:ascii="Courier New" w:hAnsi="Courier New" w:cs="Courier New"/>
          <w:color w:val="228B22"/>
          <w:sz w:val="20"/>
          <w:szCs w:val="24"/>
        </w:rPr>
        <w:t>个类每个类的个数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disp(</w:t>
      </w:r>
      <w:r>
        <w:rPr>
          <w:rFonts w:cs="Courier New" w:ascii="Courier New" w:hAnsi="Courier New"/>
          <w:color w:val="A020F0"/>
          <w:sz w:val="20"/>
          <w:szCs w:val="24"/>
        </w:rPr>
        <w:t>'s</w:t>
      </w:r>
      <w:r>
        <w:rPr>
          <w:rFonts w:ascii="Courier New" w:hAnsi="Courier New" w:cs="Courier New"/>
          <w:color w:val="A020F0"/>
          <w:sz w:val="20"/>
          <w:szCs w:val="24"/>
        </w:rPr>
        <w:t>个类每个类的个数</w:t>
      </w:r>
      <w:r>
        <w:rPr>
          <w:rFonts w:cs="Courier New" w:ascii="Courier New" w:hAnsi="Courier New"/>
          <w:color w:val="A020F0"/>
          <w:sz w:val="20"/>
          <w:szCs w:val="24"/>
        </w:rPr>
        <w:t>'</w:t>
      </w:r>
      <w:r>
        <w:rPr>
          <w:rFonts w:cs="Courier New" w:ascii="Courier New" w:hAnsi="Courier New"/>
          <w:color w:val="000000"/>
          <w:sz w:val="20"/>
          <w:szCs w:val="24"/>
        </w:rPr>
        <w:t>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s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aa1(i)=length(find(belong==i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f=xlsread(</w:t>
      </w:r>
      <w:r>
        <w:rPr>
          <w:rFonts w:cs="Courier New" w:ascii="Courier New" w:hAnsi="Courier New"/>
          <w:color w:val="A020F0"/>
          <w:sz w:val="20"/>
          <w:szCs w:val="24"/>
        </w:rPr>
        <w:t>'jjs.xls'</w:t>
      </w:r>
      <w:r>
        <w:rPr>
          <w:rFonts w:cs="Courier New" w:ascii="Courier New" w:hAnsi="Courier New"/>
          <w:color w:val="000000"/>
          <w:sz w:val="20"/>
          <w:szCs w:val="24"/>
        </w:rPr>
        <w:t>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a=[belong f]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[b, pos] = sort(a( :,1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a = a(pos,: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1=1:s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4"/>
        </w:rPr>
        <w:t>d(i1,:)=sum(a(:,1)==i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e=cumsum(d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f=zeros(s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h1=[a(1:e(1,1),3)' f((e(1,1)+1):s,1)']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2=2:s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4"/>
        </w:rPr>
        <w:t>g(i2-1,:) = [a(e(i2-1,1)+1:(e(i2,1)),3)'  f((e(i2,1)-e(i2-1,1)+1):s,1)']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    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5=[h1;g]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[t1,t2]=size(x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7=reshape(x5',[],1);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t1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1)= sum(x5(i,:)&lt;167)-sum(x5(i,:)&lt;1)-sum(x5(i,:)==5)-sum(x5(i,:)==10)-sum(x5(i,:)==15)-sum(x5(i,:)==20)-sum(x5(i,:)==25)-sum(x5(i,:)==30)-sum(x5(i,:)==35)-sum(x5(i,:)==40)-sum(x5(i,:)==45)-sum(x5(i,:)==50)-sum(x5(i,:)==55)-sum(x5(i,:)==60)-sum(x5(i,:)==65)-sum(x5(i,:)==70)-sum(x5(i,:)==75)-sum(x5(i,:)==80)-sum(x5(i,:)==85)-sum(x5(i,:)==90)-sum(x5(i,:)==95)-sum(x5(i,:)==100)-sum(x5(i,:)==105)-sum(x5(i,:)==110)-sum(x5(i,:)==115)-sum(x5(i,:)==120)-sum(x5(i,:)==125)-sum(x5(i,:)==130)-sum(x5(i,:)==135)-sum(x5(i,:)==140)-sum(x5(i,:)==145)-sum(x5(i,:)==150)-sum(x5(i,:)==155)-sum(x5(i,:)==160)-sum(x5(i,:)==16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2)= sum(x5(i,:)&lt;319)-sum(x5(i,:)&lt;167)-sum(x5(i,:)==170)    -sum(x5(i,:)==175)  -sum(x5(i,:)==180)  -sum(x5(i,:)==185)  -sum(x5(i,:)==190)  -sum(x5(i,:)==195)  -sum(x5(i,:)==200)  -sum(x5(i,:)==205)  -sum(x5(i,:)==210)  -sum(x5(i,:)==215)  -sum(x5(i,:)==220)  -sum(x5(i,:)==225)  -sum(x5(i,:)==230)  -sum(x5(i,:)==235)  -sum(x5(i,:)==240)  -sum(x5(i,:)==245)  -sum(x5(i,:)==250)  -sum(x5(i,:)==255)  -sum(x5(i,:)==260)  -sum(x5(i,:)==265)  -sum(x5(i,:)==270)  -sum(x5(i,:)==275)  -sum(x5(i,:)==280)  -sum(x5(i,:)==285)  -sum(x5(i,:)==290)  -sum(x5(i,:)==295)  -sum(x5(i,:)==300)  -sum(x5(i,:)==305)  -sum(x5(i,:)==310)  -sum(x5(i,:)==31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3)= sum(x5(i,:)&lt;520)-sum(x5(i,:)&lt;319)-sum(x5(i,:)==320)    -sum(x5(i,:)==325)  -sum(x5(i,:)==330)  -sum(x5(i,:)==335)  -sum(x5(i,:)==340)  -sum(x5(i,:)==345)  -sum(x5(i,:)==350)  -sum(x5(i,:)==355)  -sum(x5(i,:)==360)  -sum(x5(i,:)==365)  -sum(x5(i,:)==370)  -sum(x5(i,:)==375)  -sum(x5(i,:)==380)  -sum(x5(i,:)==385)  -sum(x5(i,:)==390)  -sum(x5(i,:)==395)  -sum(x5(i,:)==400)  -sum(x5(i,:)==405)  -sum(x5(i,:)==410)  -sum(x5(i,:)==415)  -sum(x5(i,:)==420)  -sum(x5(i,:)==425)  -sum(x5(i,:)==430)  -sum(x5(i,:)==435)  -sum(x5(i,:)==440)  -sum(x5(i,:)==445)  -sum(x5(i,:)==450)  -sum(x5(i,:)==455)  -sum(x5(i,:)==460)  -sum(x5(i,:)==465)  -sum(x5(i,:)==470)  -sum(x5(i,:)==475)  -sum(x5(i,:)==480)  -sum(x5(i,:)==485)  -sum(x5(i,:)==490)  -sum(x5(i,:)==495)  -sum(x5(i,:)==500)  -sum(x5(i,:)==505)  -sum(x5(i,:)==510)  -sum(x5(i,:)==51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4)= sum(x5(i,:)&lt;707)-sum(x5(i,:)&lt;520)-sum(x5(i,:)==520)    -sum(x5(i,:)==525)  -sum(x5(i,:)==530)  -sum(x5(i,:)==535)  -sum(x5(i,:)==540)  -sum(x5(i,:)==545)  -sum(x5(i,:)==550)  -sum(x5(i,:)==555)  -sum(x5(i,:)==560)  -sum(x5(i,:)==565)  -sum(x5(i,:)==570)  -sum(x5(i,:)==575)  -sum(x5(i,:)==580)  -sum(x5(i,:)==585)  -sum(x5(i,:)==590)  -sum(x5(i,:)==595)  -sum(x5(i,:)==600)  -sum(x5(i,:)==605)  -sum(x5(i,:)==610)  -sum(x5(i,:)==615)  -sum(x5(i,:)==620)  -sum(x5(i,:)==625)  -sum(x5(i,:)==630)  -sum(x5(i,:)==635)  -sum(x5(i,:)==640)  -sum(x5(i,:)==645)  -sum(x5(i,:)==650)  -sum(x5(i,:)==655)  -sum(x5(i,:)==660)  -sum(x5(i,:)==665)  -sum(x5(i,:)==670)  -sum(x5(i,:)==675)  -sum(x5(i,:)==680)  -sum(x5(i,:)==685)  -sum(x5(i,:)==690)  -sum(x5(i,:)==695)  -sum(x5(i,:)==700)  -sum(x5(i,:)==70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5)= sum(x5(i,:)&lt;859)-sum(x5(i,:)&lt;707)-sum(x5(i,:)==710)    -sum(x5(i,:)==715)  -sum(x5(i,:)==720)  -sum(x5(i,:)==725)  -sum(x5(i,:)==730)  -sum(x5(i,:)==735)  -sum(x5(i,:)==740)  -sum(x5(i,:)==745)  -sum(x5(i,:)==750)  -sum(x5(i,:)==755)  -sum(x5(i,:)==760)  -sum(x5(i,:)==765)  -sum(x5(i,:)==770)  -sum(x5(i,:)==775)  -sum(x5(i,:)==780)  -sum(x5(i,:)==785)  -sum(x5(i,:)==790)  -sum(x5(i,:)==795)  -sum(x5(i,:)==800)  -sum(x5(i,:)==805)  -sum(x5(i,:)==810)  -sum(x5(i,:)==815)  -sum(x5(i,:)==820)  -sum(x5(i,:)==825)  -sum(x5(i,:)==830)  -sum(x5(i,:)==835)  -sum(x5(i,:)==840)  -sum(x5(i,:)==845)  -sum(x5(i,:)==850)  -sum(x5(i,:)==85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6)= sum(x5(i,:)&lt;963)-sum(x5(i,:)&lt;859)-sum(x5(i,:)==860)    -sum(x5(i,:)==865)  -sum(x5(i,:)==870)  -sum(x5(i,:)==875)  -sum(x5(i,:)==880)  -sum(x5(i,:)==885)  -sum(x5(i,:)==890)  -sum(x5(i,:)==895)  -sum(x5(i,:)==900)  -sum(x5(i,:)==905)  -sum(x5(i,:)==910)  -sum(x5(i,:)==915)  -sum(x5(i,:)==920)  -sum(x5(i,:)==925)  -sum(x5(i,:)==930)  -sum(x5(i,:)==935)  -sum(x5(i,:)==940)  -sum(x5(i,:)==945)  -sum(x5(i,:)==950)  -sum(x5(i,:)==955)  -sum(x5(i,:)==960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7)= sum(x5(i,:)&lt;1092)-sum(x5(i,:)&lt;963)-sum(x5(i,:)==965)   -sum(x5(i,:)==970)  -sum(x5(i,:)==975)  -sum(x5(i,:)==980)  -sum(x5(i,:)==985)  -sum(x5(i,:)==990)  -sum(x5(i,:)==995)  -sum(x5(i,:)==1000) -sum(x5(i,:)==1005) -sum(x5(i,:)==1010) -sum(x5(i,:)==1015) -sum(x5(i,:)==1020) -sum(x5(i,:)==1025) -sum(x5(i,:)==1030) -sum(x5(i,:)==1035) -sum(x5(i,:)==1040) -sum(x5(i,:)==1045) -sum(x5(i,:)==1050) -sum(x5(i,:)==1055) -sum(x5(i,:)==1060) -sum(x5(i,:)==1065) -sum(x5(i,:)==1070) -sum(x5(i,:)==1075) -sum(x5(i,:)==1080) -sum(x5(i,:)==1085) -sum(x5(i,:)==1090) -sum(x5(i,:)==1095) -sum(x5(i,:)==1100) -sum(x5(i,:)==110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8)= sum(x5(i,:)&lt;1206)-sum(x5(i,:)&lt;1092)    -sum(x5(i,:)==1110) -sum(x5(i,:)==1115) -sum(x5(i,:)==1120) -sum(x5(i,:)==1125) -sum(x5(i,:)==1130) -sum(x5(i,:)==1135) -sum(x5(i,:)==1140) -sum(x5(i,:)==1145) -sum(x5(i,:)==1150) -sum(x5(i,:)==1155) -sum(x5(i,:)==1160) -sum(x5(i,:)==1165) -sum(x5(i,:)==1170) -sum(x5(i,:)==1175) -sum(x5(i,:)==1180) -sum(x5(i,:)==1185) -sum(x5(i,:)==1190) -sum(x5(i,:)==1195) -sum(x5(i,:)==1200) -sum(x5(i,:)==120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9)= sum(x5(i,:)&lt;1320)-sum(x5(i,:)&lt;1206)-sum(x5(i,:)==1210) -sum(x5(i,:)==1215) -sum(x5(i,:)==1220) -sum(x5(i,:)==1225) -sum(x5(i,:)==1230) -sum(x5(i,:)==1235) -sum(x5(i,:)==1240) -sum(x5(i,:)==1245) -sum(x5(i,:)==1250) -sum(x5(i,:)==1255) -sum(x5(i,:)==1260) -sum(x5(i,:)==1265) -sum(x5(i,:)==1270) -sum(x5(i,:)==1275) -sum(x5(i,:)==1280) -sum(x5(i,:)==1285) -sum(x5(i,:)==1290) -sum(x5(i,:)==1295) -sum(x5(i,:)==1300) -sum(x5(i,:)==1305) -sum(x5(i,:)==1310) -sum(x5(i,:)==131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10)= sum(x5(i,:)&lt;1524)-sum(x5(i,:)&lt;1320)-sum(x5(i,:)==1320)    -sum(x5(i,:)==1325) -sum(x5(i,:)==1330) -sum(x5(i,:)==1335) -sum(x5(i,:)==1340) -sum(x5(i,:)==1345) -sum(x5(i,:)==1350) -sum(x5(i,:)==1355) -sum(x5(i,:)==1360) -sum(x5(i,:)==1365) -sum(x5(i,:)==1370) -sum(x5(i,:)==1375) -sum(x5(i,:)==1380) -sum(x5(i,:)==1385) -sum(x5(i,:)==1390) -sum(x5(i,:)==1395) -sum(x5(i,:)==1400) -sum(x5(i,:)==1405) -sum(x5(i,:)==1410) -sum(x5(i,:)==1415) -sum(x5(i,:)==1420) -sum(x5(i,:)==1425) -sum(x5(i,:)==1430) -sum(x5(i,:)==1435) -sum(x5(i,:)==1440) -sum(x5(i,:)==1445) -sum(x5(i,:)==1450) -sum(x5(i,:)==1455) -sum(x5(i,:)==1460) -sum(x5(i,:)==1465) -sum(x5(i,:)==1470) -sum(x5(i,:)==1475) -sum(x5(i,:)==1480) -sum(x5(i,:)==1485) -sum(x5(i,:)==1490) -sum(x5(i,:)==1495) -sum(x5(i,:)==1500) -sum(x5(i,:)==1505) -sum(x5(i,:)==1510) -sum(x5(i,:)==1515) -sum(x5(i,:)==1520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6(i,11)= sum(x5(i,:)&lt;1726)-sum(x5(i,:)&lt;1524)-sum(x5(i,:)==1525)    -sum(x5(i,:)==1530) -sum(x5(i,:)==1535) -sum(x5(i,:)==1540) -sum(x5(i,:)==1545) -sum(x5(i,:)==1550) -sum(x5(i,:)==1555) -sum(x5(i,:)==1560) -sum(x5(i,:)==1565) -sum(x5(i,:)==1570) -sum(x5(i,:)==1575) -sum(x5(i,:)==1580) -sum(x5(i,:)==1585) -sum(x5(i,:)==1590) -sum(x5(i,:)==1595) -sum(x5(i,:)==1600) -sum(x5(i,:)==1605) -sum(x5(i,:)==1610) -sum(x5(i,:)==1615) -sum(x5(i,:)==1620) -sum(x5(i,:)==1625) -sum(x5(i,:)==1630) -sum(x5(i,:)==1635) -sum(x5(i,:)==1640) -sum(x5(i,:)==1645) -sum(x5(i,:)==1650) -sum(x5(i,:)==1655) -sum(x5(i,:)==1660) -sum(x5(i,:)==1665) -sum(x5(i,:)==1670) -sum(x5(i,:)==1675) -sum(x5(i,:)==1680) -sum(x5(i,:)==1685) -sum(x5(i,:)==1690) -sum(x5(i,:)==1695) -sum(x5(i,:)==1700) -sum(x5(i,:)==1705) -sum(x5(i,:)==1710) -sum(x5(i,:)==1715) -sum(x5(i,:)==1720) -sum(x5(i,:)==1725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 = 1:t1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x2(i,:)=x6(i,:)/(sum(x6(i,:)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for</w:t>
      </w:r>
      <w:r>
        <w:rPr>
          <w:rFonts w:cs="Courier New" w:ascii="Courier New" w:hAnsi="Courier New"/>
          <w:color w:val="000000"/>
          <w:sz w:val="20"/>
          <w:szCs w:val="24"/>
        </w:rPr>
        <w:t xml:space="preserve"> i=1:t1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4"/>
        </w:rPr>
        <w:t>Z((t2)*(i-1)+1:(t2)*i,:)=repmat(x2(i,:),t2,1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FF"/>
          <w:sz w:val="20"/>
          <w:szCs w:val="24"/>
        </w:rPr>
        <w:t>end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FF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B=[x7 Z]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4"/>
        </w:rPr>
        <w:t>B(B(:,1)==0, :) = []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4"/>
        </w:rPr>
        <w:t>[~,idx]=sort(B(:,1));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C=B(idx,:)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Courier New" w:ascii="Courier New" w:hAnsi="Courier New"/>
          <w:color w:val="000000"/>
          <w:sz w:val="20"/>
          <w:szCs w:val="24"/>
        </w:rPr>
        <w:t>C(find(isnan(C)==1)) = 0;</w:t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0"/>
          <w:szCs w:val="24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4"/>
        </w:rPr>
        <w:t>xlswrite(</w:t>
      </w:r>
      <w:r>
        <w:rPr>
          <w:rFonts w:cs="Courier New" w:ascii="Courier New" w:hAnsi="Courier New"/>
          <w:color w:val="A020F0"/>
          <w:sz w:val="20"/>
          <w:szCs w:val="24"/>
        </w:rPr>
        <w:t>'C1.xls'</w:t>
      </w:r>
      <w:r>
        <w:rPr>
          <w:rFonts w:cs="Courier New" w:ascii="Courier New" w:hAnsi="Courier New"/>
          <w:color w:val="000000"/>
          <w:sz w:val="20"/>
          <w:szCs w:val="24"/>
        </w:rPr>
        <w:t>,C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0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THILAGAVATHI T</cp:lastModifiedBy>
  <dcterms:modified xsi:type="dcterms:W3CDTF">2022-08-08T0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0CA86B752A4FF88EF3757DC44F287F</vt:lpwstr>
  </property>
  <property fmtid="{D5CDD505-2E9C-101B-9397-08002B2CF9AE}" pid="3" name="KSOProductBuildVer">
    <vt:lpwstr>2052-11.1.0.12300</vt:lpwstr>
  </property>
  <property fmtid="{D5CDD505-2E9C-101B-9397-08002B2CF9AE}" pid="4" name="commondata">
    <vt:lpwstr>commondata</vt:lpwstr>
  </property>
</Properties>
</file>